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8B17A" w14:textId="77777777" w:rsidR="00CA5CF5" w:rsidRDefault="00837200" w:rsidP="009620F5">
      <w:pPr>
        <w:pStyle w:val="a3"/>
        <w:rPr>
          <w:rFonts w:ascii="Times New Roman" w:hAnsi="Times New Roman" w:cs="Times New Roman"/>
          <w:sz w:val="24"/>
          <w:szCs w:val="24"/>
        </w:rPr>
      </w:pPr>
      <w:r w:rsidRPr="006639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6509050" wp14:editId="5BF0939F">
            <wp:extent cx="5274310" cy="4668520"/>
            <wp:effectExtent l="0" t="0" r="2540" b="0"/>
            <wp:docPr id="13746775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677573" name="图片 137467757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6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OLE_LINK1"/>
      <w:r w:rsidR="001B34FF" w:rsidRPr="00E66A7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B34FF" w:rsidRPr="00E66A7F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1B34FF" w:rsidRPr="00E66A7F">
        <w:rPr>
          <w:rFonts w:ascii="Times New Roman" w:hAnsi="Times New Roman" w:cs="Times New Roman"/>
          <w:b/>
          <w:bCs/>
          <w:sz w:val="24"/>
          <w:szCs w:val="24"/>
        </w:rPr>
        <w:instrText xml:space="preserve"> SEQ Fig.S \* ARABIC </w:instrText>
      </w:r>
      <w:r w:rsidR="001B34FF" w:rsidRPr="00E66A7F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9620F5" w:rsidRPr="00E66A7F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="001B34FF" w:rsidRPr="00E66A7F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E66A7F" w:rsidRPr="00E66A7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ig</w:t>
      </w:r>
      <w:r w:rsidR="00E66A7F" w:rsidRPr="00E66A7F">
        <w:rPr>
          <w:rFonts w:ascii="Times New Roman" w:hAnsi="Times New Roman" w:cs="Times New Roman" w:hint="eastAsia"/>
          <w:sz w:val="24"/>
          <w:szCs w:val="24"/>
        </w:rPr>
        <w:t>.</w:t>
      </w:r>
      <w:r w:rsidRPr="006639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63916">
        <w:rPr>
          <w:rFonts w:ascii="Times New Roman" w:hAnsi="Times New Roman" w:cs="Times New Roman"/>
          <w:sz w:val="24"/>
          <w:szCs w:val="24"/>
        </w:rPr>
        <w:t>T</w:t>
      </w:r>
      <w:bookmarkEnd w:id="0"/>
      <w:r w:rsidRPr="00663916">
        <w:rPr>
          <w:rFonts w:ascii="Times New Roman" w:hAnsi="Times New Roman" w:cs="Times New Roman"/>
          <w:sz w:val="24"/>
          <w:szCs w:val="24"/>
        </w:rPr>
        <w:t>he relative change (RC_) of aboveground net primary production (ANPP) of plant community (ANPP</w:t>
      </w:r>
      <w:r w:rsidRPr="00663916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663916">
        <w:rPr>
          <w:rFonts w:ascii="Times New Roman" w:hAnsi="Times New Roman" w:cs="Times New Roman"/>
          <w:sz w:val="24"/>
          <w:szCs w:val="24"/>
        </w:rPr>
        <w:t>), sedges (ANPP</w:t>
      </w:r>
      <w:r w:rsidRPr="00663916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Pr="00663916">
        <w:rPr>
          <w:rFonts w:ascii="Times New Roman" w:hAnsi="Times New Roman" w:cs="Times New Roman"/>
          <w:sz w:val="24"/>
          <w:szCs w:val="24"/>
        </w:rPr>
        <w:t>), graminoids (ANPP</w:t>
      </w:r>
      <w:r w:rsidRPr="00663916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Pr="00663916">
        <w:rPr>
          <w:rFonts w:ascii="Times New Roman" w:hAnsi="Times New Roman" w:cs="Times New Roman"/>
          <w:sz w:val="24"/>
          <w:szCs w:val="24"/>
        </w:rPr>
        <w:t>) and forbs (ANPP</w:t>
      </w:r>
      <w:r w:rsidRPr="00663916">
        <w:rPr>
          <w:rFonts w:ascii="Times New Roman" w:hAnsi="Times New Roman" w:cs="Times New Roman"/>
          <w:sz w:val="24"/>
          <w:szCs w:val="24"/>
          <w:vertAlign w:val="subscript"/>
        </w:rPr>
        <w:t>F</w:t>
      </w:r>
      <w:r w:rsidRPr="00663916">
        <w:rPr>
          <w:rFonts w:ascii="Times New Roman" w:hAnsi="Times New Roman" w:cs="Times New Roman"/>
          <w:sz w:val="24"/>
          <w:szCs w:val="24"/>
        </w:rPr>
        <w:t xml:space="preserve">) in 2000–2022. </w:t>
      </w:r>
    </w:p>
    <w:p w14:paraId="3C590AE7" w14:textId="47B11D7D" w:rsidR="000042C5" w:rsidRPr="00663916" w:rsidRDefault="00CA5CF5" w:rsidP="009620F5">
      <w:pPr>
        <w:pStyle w:val="a3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</w:rPr>
        <w:t>Note:</w:t>
      </w:r>
      <w:r w:rsidR="00F1273B" w:rsidRPr="00663916">
        <w:rPr>
          <w:rFonts w:ascii="Times New Roman" w:hAnsi="Times New Roman" w:cs="Times New Roman"/>
          <w:sz w:val="24"/>
          <w:szCs w:val="24"/>
          <w:vertAlign w:val="subscript"/>
        </w:rPr>
        <w:t>_</w:t>
      </w:r>
      <w:proofErr w:type="gramEnd"/>
      <w:r w:rsidR="00F1273B" w:rsidRPr="00663916">
        <w:rPr>
          <w:rFonts w:ascii="Times New Roman" w:hAnsi="Times New Roman" w:cs="Times New Roman"/>
          <w:sz w:val="24"/>
          <w:szCs w:val="24"/>
          <w:vertAlign w:val="subscript"/>
        </w:rPr>
        <w:t>C+H</w:t>
      </w:r>
      <w:proofErr w:type="spellEnd"/>
      <w:r w:rsidR="00F1273B" w:rsidRPr="00663916">
        <w:rPr>
          <w:rFonts w:ascii="Times New Roman" w:hAnsi="Times New Roman" w:cs="Times New Roman"/>
          <w:sz w:val="24"/>
          <w:szCs w:val="24"/>
        </w:rPr>
        <w:t xml:space="preserve">, </w:t>
      </w:r>
      <w:r w:rsidR="00F1273B" w:rsidRPr="00663916">
        <w:rPr>
          <w:rFonts w:ascii="Times New Roman" w:hAnsi="Times New Roman" w:cs="Times New Roman"/>
          <w:sz w:val="24"/>
          <w:szCs w:val="24"/>
          <w:vertAlign w:val="subscript"/>
        </w:rPr>
        <w:t>_C</w:t>
      </w:r>
      <w:r w:rsidR="00F1273B" w:rsidRPr="00663916">
        <w:rPr>
          <w:rFonts w:ascii="Times New Roman" w:hAnsi="Times New Roman" w:cs="Times New Roman"/>
          <w:sz w:val="24"/>
          <w:szCs w:val="24"/>
        </w:rPr>
        <w:t xml:space="preserve"> and </w:t>
      </w:r>
      <w:r w:rsidR="00F1273B" w:rsidRPr="00663916">
        <w:rPr>
          <w:rFonts w:ascii="Times New Roman" w:hAnsi="Times New Roman" w:cs="Times New Roman"/>
          <w:sz w:val="24"/>
          <w:szCs w:val="24"/>
          <w:vertAlign w:val="subscript"/>
        </w:rPr>
        <w:t>_H</w:t>
      </w:r>
      <w:r w:rsidR="00F1273B" w:rsidRPr="00663916">
        <w:rPr>
          <w:rFonts w:ascii="Times New Roman" w:hAnsi="Times New Roman" w:cs="Times New Roman"/>
          <w:sz w:val="24"/>
          <w:szCs w:val="24"/>
        </w:rPr>
        <w:t xml:space="preserve"> indicated the scenes of the combined effects of climate change and human activities, the single effect of climate change, and the single effect of human activities, respectively. </w:t>
      </w:r>
    </w:p>
    <w:sectPr w:rsidR="000042C5" w:rsidRPr="006639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5A8E33" w14:textId="77777777" w:rsidR="00B902BE" w:rsidRDefault="00B902BE" w:rsidP="00BF764F">
      <w:pPr>
        <w:rPr>
          <w:rFonts w:hint="eastAsia"/>
        </w:rPr>
      </w:pPr>
      <w:r>
        <w:separator/>
      </w:r>
    </w:p>
  </w:endnote>
  <w:endnote w:type="continuationSeparator" w:id="0">
    <w:p w14:paraId="2DBCAE77" w14:textId="77777777" w:rsidR="00B902BE" w:rsidRDefault="00B902BE" w:rsidP="00BF764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4E643E" w14:textId="77777777" w:rsidR="00B902BE" w:rsidRDefault="00B902BE" w:rsidP="00BF764F">
      <w:pPr>
        <w:rPr>
          <w:rFonts w:hint="eastAsia"/>
        </w:rPr>
      </w:pPr>
      <w:r>
        <w:separator/>
      </w:r>
    </w:p>
  </w:footnote>
  <w:footnote w:type="continuationSeparator" w:id="0">
    <w:p w14:paraId="598A3AA9" w14:textId="77777777" w:rsidR="00B902BE" w:rsidRDefault="00B902BE" w:rsidP="00BF764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4FF"/>
    <w:rsid w:val="000042C5"/>
    <w:rsid w:val="00054275"/>
    <w:rsid w:val="000772AC"/>
    <w:rsid w:val="00114DF2"/>
    <w:rsid w:val="00125854"/>
    <w:rsid w:val="001779D5"/>
    <w:rsid w:val="001B34FF"/>
    <w:rsid w:val="002B7D15"/>
    <w:rsid w:val="00316170"/>
    <w:rsid w:val="00352EDA"/>
    <w:rsid w:val="003A6153"/>
    <w:rsid w:val="003C4E56"/>
    <w:rsid w:val="004222DD"/>
    <w:rsid w:val="0049626B"/>
    <w:rsid w:val="004F0073"/>
    <w:rsid w:val="005B1DCB"/>
    <w:rsid w:val="00616683"/>
    <w:rsid w:val="006612CE"/>
    <w:rsid w:val="00663916"/>
    <w:rsid w:val="00674FE7"/>
    <w:rsid w:val="006A7E49"/>
    <w:rsid w:val="0079158A"/>
    <w:rsid w:val="0079476E"/>
    <w:rsid w:val="00837200"/>
    <w:rsid w:val="008F0608"/>
    <w:rsid w:val="00911ED1"/>
    <w:rsid w:val="00960FBE"/>
    <w:rsid w:val="009620F5"/>
    <w:rsid w:val="00A30152"/>
    <w:rsid w:val="00A74CD5"/>
    <w:rsid w:val="00A90860"/>
    <w:rsid w:val="00B43015"/>
    <w:rsid w:val="00B43733"/>
    <w:rsid w:val="00B902BE"/>
    <w:rsid w:val="00BF764F"/>
    <w:rsid w:val="00CA5CF5"/>
    <w:rsid w:val="00D2539D"/>
    <w:rsid w:val="00E66A7F"/>
    <w:rsid w:val="00EC12D8"/>
    <w:rsid w:val="00ED3129"/>
    <w:rsid w:val="00EE1422"/>
    <w:rsid w:val="00F1273B"/>
    <w:rsid w:val="00FD0511"/>
    <w:rsid w:val="00FF6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5B1EBB"/>
  <w15:chartTrackingRefBased/>
  <w15:docId w15:val="{718542F7-F49B-4482-8258-8C28F0229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1B34FF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BF76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F764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F76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F76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0DB73C-74AA-4619-A947-35AB7A26C0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oshi fu</dc:creator>
  <cp:keywords/>
  <dc:description/>
  <cp:lastModifiedBy>laoshi fu</cp:lastModifiedBy>
  <cp:revision>125</cp:revision>
  <dcterms:created xsi:type="dcterms:W3CDTF">2024-11-22T02:54:00Z</dcterms:created>
  <dcterms:modified xsi:type="dcterms:W3CDTF">2026-05-12T06:36:00Z</dcterms:modified>
</cp:coreProperties>
</file>